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019A8" w14:textId="44CD6992" w:rsidR="00012EAB" w:rsidRPr="00012EAB" w:rsidRDefault="00012EAB" w:rsidP="00E44122">
      <w:pPr>
        <w:pStyle w:val="Beschriftung"/>
        <w:keepNext/>
        <w:rPr>
          <w:b/>
          <w:bCs/>
          <w:i w:val="0"/>
          <w:iCs w:val="0"/>
          <w:color w:val="auto"/>
          <w:sz w:val="32"/>
          <w:szCs w:val="32"/>
        </w:rPr>
      </w:pPr>
      <w:r w:rsidRPr="00012EAB">
        <w:rPr>
          <w:b/>
          <w:bCs/>
          <w:i w:val="0"/>
          <w:iCs w:val="0"/>
          <w:color w:val="auto"/>
          <w:sz w:val="32"/>
          <w:szCs w:val="32"/>
        </w:rPr>
        <w:t>Risk of Bias Assessment</w:t>
      </w:r>
    </w:p>
    <w:p w14:paraId="3DCDF461" w14:textId="257C8821" w:rsidR="00E44122" w:rsidRPr="00E44122" w:rsidRDefault="00E44122" w:rsidP="00E44122">
      <w:pPr>
        <w:pStyle w:val="Beschriftung"/>
        <w:keepNext/>
      </w:pPr>
      <w:r w:rsidRPr="00E44122">
        <w:t>Tab</w:t>
      </w:r>
      <w:r w:rsidR="00404295">
        <w:t>le</w:t>
      </w:r>
      <w:r w:rsidRPr="00E44122">
        <w:t xml:space="preserve"> </w:t>
      </w:r>
      <w:r>
        <w:fldChar w:fldCharType="begin"/>
      </w:r>
      <w:r w:rsidRPr="00E44122">
        <w:instrText xml:space="preserve"> SEQ Tabelle \* ARABIC </w:instrText>
      </w:r>
      <w:r>
        <w:fldChar w:fldCharType="separate"/>
      </w:r>
      <w:r w:rsidR="00BC4C20">
        <w:rPr>
          <w:noProof/>
        </w:rPr>
        <w:t>1</w:t>
      </w:r>
      <w:r>
        <w:fldChar w:fldCharType="end"/>
      </w:r>
      <w:r w:rsidRPr="00E44122">
        <w:t>: ROBINS-I</w:t>
      </w:r>
      <w:r w:rsidR="00D20097">
        <w:t xml:space="preserve"> V2</w:t>
      </w:r>
      <w:r w:rsidRPr="00E44122">
        <w:t xml:space="preserve"> assessment of NRSI studies</w:t>
      </w:r>
    </w:p>
    <w:tbl>
      <w:tblPr>
        <w:tblStyle w:val="Tabellenraster"/>
        <w:tblpPr w:leftFromText="141" w:rightFromText="141" w:vertAnchor="page" w:horzAnchor="margin" w:tblpY="2242"/>
        <w:tblW w:w="0" w:type="auto"/>
        <w:tblLook w:val="04A0" w:firstRow="1" w:lastRow="0" w:firstColumn="1" w:lastColumn="0" w:noHBand="0" w:noVBand="1"/>
      </w:tblPr>
      <w:tblGrid>
        <w:gridCol w:w="2263"/>
        <w:gridCol w:w="4395"/>
        <w:gridCol w:w="2404"/>
      </w:tblGrid>
      <w:tr w:rsidR="00E44122" w:rsidRPr="00002010" w14:paraId="7CF44045" w14:textId="77777777" w:rsidTr="00CE7B10">
        <w:tc>
          <w:tcPr>
            <w:tcW w:w="2263" w:type="dxa"/>
            <w:shd w:val="clear" w:color="auto" w:fill="F7CAAC" w:themeFill="accent2" w:themeFillTint="66"/>
            <w:vAlign w:val="center"/>
          </w:tcPr>
          <w:p w14:paraId="2850AAEB" w14:textId="77777777" w:rsidR="00E44122" w:rsidRPr="00404295" w:rsidRDefault="00E44122" w:rsidP="00E44122">
            <w:pPr>
              <w:jc w:val="center"/>
              <w:rPr>
                <w:b/>
                <w:bCs/>
                <w:sz w:val="20"/>
                <w:szCs w:val="20"/>
              </w:rPr>
            </w:pPr>
            <w:r w:rsidRPr="00404295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395" w:type="dxa"/>
            <w:shd w:val="clear" w:color="auto" w:fill="F7CAAC" w:themeFill="accent2" w:themeFillTint="66"/>
            <w:vAlign w:val="center"/>
          </w:tcPr>
          <w:p w14:paraId="39B9D336" w14:textId="77777777" w:rsidR="00E44122" w:rsidRPr="00002010" w:rsidRDefault="00E44122" w:rsidP="00E44122">
            <w:pPr>
              <w:jc w:val="center"/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Risk of Bias judgement (derived from ROBINS-I V2 questions B1 to B3)</w:t>
            </w:r>
          </w:p>
        </w:tc>
        <w:tc>
          <w:tcPr>
            <w:tcW w:w="2404" w:type="dxa"/>
            <w:shd w:val="clear" w:color="auto" w:fill="F7CAAC" w:themeFill="accent2" w:themeFillTint="66"/>
            <w:vAlign w:val="center"/>
          </w:tcPr>
          <w:p w14:paraId="28E8904A" w14:textId="37E18796" w:rsidR="00E44122" w:rsidRPr="00002010" w:rsidRDefault="00E44122" w:rsidP="00E44122">
            <w:pPr>
              <w:jc w:val="center"/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Overall judgement ROBINS-I</w:t>
            </w:r>
            <w:r w:rsidR="00D20097">
              <w:rPr>
                <w:b/>
                <w:bCs/>
                <w:sz w:val="20"/>
                <w:szCs w:val="20"/>
              </w:rPr>
              <w:t xml:space="preserve"> V2</w:t>
            </w:r>
          </w:p>
        </w:tc>
      </w:tr>
      <w:tr w:rsidR="00E44122" w:rsidRPr="00002010" w14:paraId="2F5C2AD6" w14:textId="77777777" w:rsidTr="00CE7B10">
        <w:tc>
          <w:tcPr>
            <w:tcW w:w="2263" w:type="dxa"/>
          </w:tcPr>
          <w:p w14:paraId="41528BA8" w14:textId="77777777" w:rsidR="00E44122" w:rsidRPr="00002010" w:rsidRDefault="00E44122" w:rsidP="00E44122">
            <w:pPr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Suero-Pineda et al., 2023</w:t>
            </w:r>
          </w:p>
        </w:tc>
        <w:tc>
          <w:tcPr>
            <w:tcW w:w="4395" w:type="dxa"/>
          </w:tcPr>
          <w:p w14:paraId="16C477C9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Allocation was based on access to tablet device;</w:t>
            </w:r>
          </w:p>
          <w:p w14:paraId="0A342600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No information on SES, no adjustment for confounding</w:t>
            </w:r>
          </w:p>
        </w:tc>
        <w:tc>
          <w:tcPr>
            <w:tcW w:w="2404" w:type="dxa"/>
            <w:vAlign w:val="center"/>
          </w:tcPr>
          <w:p w14:paraId="0DA28886" w14:textId="25EB26AB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Critical risk of bias</w:t>
            </w:r>
          </w:p>
        </w:tc>
      </w:tr>
      <w:tr w:rsidR="00E44122" w:rsidRPr="00002010" w14:paraId="14722F9D" w14:textId="77777777" w:rsidTr="00CE7B10">
        <w:tc>
          <w:tcPr>
            <w:tcW w:w="2263" w:type="dxa"/>
          </w:tcPr>
          <w:p w14:paraId="7DE42962" w14:textId="77777777" w:rsidR="00E44122" w:rsidRPr="00002010" w:rsidRDefault="00E44122" w:rsidP="00E44122">
            <w:pPr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Palm et al., 2023</w:t>
            </w:r>
          </w:p>
        </w:tc>
        <w:tc>
          <w:tcPr>
            <w:tcW w:w="4395" w:type="dxa"/>
          </w:tcPr>
          <w:p w14:paraId="3514860B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Allocation was based on patients’ preferences for telerehabilitation;</w:t>
            </w:r>
          </w:p>
          <w:p w14:paraId="6F672E22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Groups differed in age, no information on SES, no adjustment for confounding</w:t>
            </w:r>
          </w:p>
        </w:tc>
        <w:tc>
          <w:tcPr>
            <w:tcW w:w="2404" w:type="dxa"/>
            <w:vAlign w:val="center"/>
          </w:tcPr>
          <w:p w14:paraId="6461BBE5" w14:textId="55046D8A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Critical risk of bias</w:t>
            </w:r>
          </w:p>
        </w:tc>
      </w:tr>
      <w:tr w:rsidR="00E44122" w:rsidRPr="00002010" w14:paraId="30DD9D5C" w14:textId="77777777" w:rsidTr="00CE7B10">
        <w:tc>
          <w:tcPr>
            <w:tcW w:w="2263" w:type="dxa"/>
          </w:tcPr>
          <w:p w14:paraId="7B995154" w14:textId="77777777" w:rsidR="00E44122" w:rsidRPr="00002010" w:rsidRDefault="00E44122" w:rsidP="00E44122">
            <w:pPr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Chen et al., 2020</w:t>
            </w:r>
          </w:p>
        </w:tc>
        <w:tc>
          <w:tcPr>
            <w:tcW w:w="4395" w:type="dxa"/>
          </w:tcPr>
          <w:p w14:paraId="43D205AB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Allocation was based on patients’ familiarity with digital media;</w:t>
            </w:r>
          </w:p>
          <w:p w14:paraId="6B30383A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Groups probably differed in SES (small sample size), and in baseline measures of outcome</w:t>
            </w:r>
          </w:p>
        </w:tc>
        <w:tc>
          <w:tcPr>
            <w:tcW w:w="2404" w:type="dxa"/>
            <w:vAlign w:val="center"/>
          </w:tcPr>
          <w:p w14:paraId="33E9F15F" w14:textId="39D68E0B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Critical risk of bias</w:t>
            </w:r>
          </w:p>
        </w:tc>
      </w:tr>
      <w:tr w:rsidR="00E44122" w:rsidRPr="00002010" w14:paraId="1FB96A47" w14:textId="77777777" w:rsidTr="00CE7B10">
        <w:tc>
          <w:tcPr>
            <w:tcW w:w="2263" w:type="dxa"/>
          </w:tcPr>
          <w:p w14:paraId="40EA8FB7" w14:textId="77777777" w:rsidR="00E44122" w:rsidRPr="00002010" w:rsidRDefault="00E44122" w:rsidP="00E44122">
            <w:pPr>
              <w:rPr>
                <w:b/>
                <w:bCs/>
                <w:sz w:val="20"/>
                <w:szCs w:val="20"/>
              </w:rPr>
            </w:pPr>
            <w:r w:rsidRPr="00002010">
              <w:rPr>
                <w:b/>
                <w:bCs/>
                <w:sz w:val="20"/>
                <w:szCs w:val="20"/>
              </w:rPr>
              <w:t>Mayer et al., 2021</w:t>
            </w:r>
          </w:p>
        </w:tc>
        <w:tc>
          <w:tcPr>
            <w:tcW w:w="4395" w:type="dxa"/>
          </w:tcPr>
          <w:p w14:paraId="0198294A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Allocation was matched for age and fracture type;</w:t>
            </w:r>
          </w:p>
          <w:p w14:paraId="4574AC23" w14:textId="77777777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Nevertheless, there was a considerable difference between groups in age, no information on SES, confounding not adequately controlled</w:t>
            </w:r>
          </w:p>
        </w:tc>
        <w:tc>
          <w:tcPr>
            <w:tcW w:w="2404" w:type="dxa"/>
            <w:vAlign w:val="center"/>
          </w:tcPr>
          <w:p w14:paraId="27FC93A8" w14:textId="7713FE01" w:rsidR="00E44122" w:rsidRPr="00002010" w:rsidRDefault="00E44122" w:rsidP="00E44122">
            <w:pPr>
              <w:rPr>
                <w:sz w:val="20"/>
                <w:szCs w:val="20"/>
              </w:rPr>
            </w:pPr>
            <w:r w:rsidRPr="00002010">
              <w:rPr>
                <w:sz w:val="20"/>
                <w:szCs w:val="20"/>
              </w:rPr>
              <w:t>Critical risk of bias</w:t>
            </w:r>
          </w:p>
        </w:tc>
      </w:tr>
    </w:tbl>
    <w:p w14:paraId="2F8CF518" w14:textId="2C55C5E2" w:rsidR="00D20097" w:rsidRPr="00D20097" w:rsidRDefault="00D20097" w:rsidP="00D20097">
      <w:pPr>
        <w:spacing w:after="0" w:line="240" w:lineRule="auto"/>
        <w:rPr>
          <w:sz w:val="16"/>
          <w:szCs w:val="16"/>
        </w:rPr>
      </w:pPr>
      <w:bookmarkStart w:id="0" w:name="_Hlk226637537"/>
      <w:r w:rsidRPr="00D20097">
        <w:rPr>
          <w:sz w:val="16"/>
          <w:szCs w:val="16"/>
        </w:rPr>
        <w:t>ROBINS-I V2: The Risk of Bias in Non-randomized Studies – of Interventions, Version 2</w:t>
      </w:r>
      <w:r>
        <w:rPr>
          <w:sz w:val="16"/>
          <w:szCs w:val="16"/>
        </w:rPr>
        <w:t xml:space="preserve">, NRSI: non randomized studies of interventions, SES: socioeconomic status, </w:t>
      </w:r>
    </w:p>
    <w:bookmarkEnd w:id="0"/>
    <w:p w14:paraId="3EBA12E2" w14:textId="3C0506BF" w:rsidR="00FA4F3B" w:rsidRDefault="00FA4F3B"/>
    <w:p w14:paraId="1318A07F" w14:textId="5CF2E210" w:rsidR="00E44122" w:rsidRPr="00BC4C20" w:rsidRDefault="00E44122" w:rsidP="00E44122">
      <w:pPr>
        <w:pStyle w:val="Beschriftung"/>
        <w:keepNext/>
      </w:pPr>
      <w:r w:rsidRPr="00BC4C20">
        <w:t>Tab</w:t>
      </w:r>
      <w:r w:rsidR="00404295">
        <w:t>le</w:t>
      </w:r>
      <w:r w:rsidRPr="00BC4C20">
        <w:t xml:space="preserve"> </w:t>
      </w:r>
      <w:r>
        <w:fldChar w:fldCharType="begin"/>
      </w:r>
      <w:r w:rsidRPr="00BC4C20">
        <w:instrText xml:space="preserve"> SEQ Tabelle \* ARABIC </w:instrText>
      </w:r>
      <w:r>
        <w:fldChar w:fldCharType="separate"/>
      </w:r>
      <w:r w:rsidR="00BC4C20">
        <w:rPr>
          <w:noProof/>
        </w:rPr>
        <w:t>2</w:t>
      </w:r>
      <w:r>
        <w:fldChar w:fldCharType="end"/>
      </w:r>
      <w:r w:rsidRPr="00BC4C20">
        <w:t>: RoB 2 assessment for outcome domain ADL</w:t>
      </w:r>
    </w:p>
    <w:tbl>
      <w:tblPr>
        <w:tblW w:w="99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6"/>
        <w:gridCol w:w="1277"/>
        <w:gridCol w:w="1275"/>
      </w:tblGrid>
      <w:tr w:rsidR="0061403E" w:rsidRPr="00F0661D" w14:paraId="483CEE75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FC2F5" w14:textId="77777777" w:rsidR="00F0661D" w:rsidRPr="00F0661D" w:rsidRDefault="00F0661D" w:rsidP="00614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066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i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571F60" w14:textId="77777777" w:rsidR="00F0661D" w:rsidRPr="00F0661D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B6EC8" w14:textId="77777777" w:rsidR="00F0661D" w:rsidRPr="00F0661D" w:rsidRDefault="00F0661D" w:rsidP="003814E3">
            <w:pPr>
              <w:spacing w:after="0" w:line="240" w:lineRule="auto"/>
              <w:ind w:left="-356" w:firstLine="356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5BE60" w14:textId="77777777" w:rsidR="00F0661D" w:rsidRPr="00F0661D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57344" w14:textId="77777777" w:rsidR="00F0661D" w:rsidRPr="00F0661D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3E46E" w14:textId="77777777" w:rsidR="00F0661D" w:rsidRPr="00F0661D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CEF294" w14:textId="77777777" w:rsidR="00F0661D" w:rsidRPr="00F0661D" w:rsidRDefault="00F0661D" w:rsidP="0061403E">
            <w:pPr>
              <w:spacing w:after="0" w:line="240" w:lineRule="auto"/>
              <w:ind w:left="149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0661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verall</w:t>
            </w:r>
          </w:p>
        </w:tc>
      </w:tr>
      <w:tr w:rsidR="0061403E" w:rsidRPr="00F0661D" w14:paraId="0CDECB66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94DE69" w14:textId="68E03D7A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anquero</w:t>
            </w:r>
            <w:proofErr w:type="spellEnd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020,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254F2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AE31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795B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87B6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409E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C755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26E37E57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2DC96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en 2017, S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93EA2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AB86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21AC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9C3F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0CB9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FB51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446E6B0C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72858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tinez-Rico 2018,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7A6A0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29FC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7952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2553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CA4A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4996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43DDADCA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0D88CB" w14:textId="3B501DF6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rrett 2024, PROMIS</w:t>
            </w:r>
            <w:r w:rsidR="0070370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45C0F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9A3A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8B75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DF40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844C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4618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67DEC74F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60F813" w14:textId="135AFE82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anquero</w:t>
            </w:r>
            <w:proofErr w:type="spellEnd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019,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19B4A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3B2D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0FC4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C357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D17F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D158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195ABB46" w14:textId="77777777" w:rsidTr="003814E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910C8B" w14:textId="673DC798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asco</w:t>
            </w:r>
            <w:proofErr w:type="spellEnd"/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024,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9B317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4D36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F135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5291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77F8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41BC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6658F4AB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CF2A65" w14:textId="67669532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hoi 2024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9A46D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CCAB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9F78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97AC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775B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ABB8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5E013269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AF4106" w14:textId="0DB68569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orreia 2022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5E7B8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5460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B600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04B0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A4A5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3CC4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21486115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F7C5D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reia 2022 CM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6D2E2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993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4B5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0E3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240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13E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4F33E03D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C1262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ughlin 2021,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E0FFC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25BA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3CD8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40B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F2DF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3C1E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7042E0F2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2E6C17" w14:textId="6A6FDC95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ara 2022,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3F55F5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81E5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FF7B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F361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A1D6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7534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1E33BC1B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BCA46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ley 2022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FFC6420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A15D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58B0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3CA9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0A3B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512E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2CCF6C86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C41F84" w14:textId="013A66A3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</w:t>
            </w:r>
            <w:r w:rsidR="00CC62C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j</w:t>
            </w: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 2024, PRW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F9DE4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0FCA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A12C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F09E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C946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5FBF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706ECC49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8322F4" w14:textId="7C262268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ak 2023, </w:t>
            </w:r>
            <w:proofErr w:type="spellStart"/>
            <w:r w:rsidR="00466E7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ickDASH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E0AF0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8595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853B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0901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4787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DD98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49E34958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9FF35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stora-Bernal 2018, CM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47E2C5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36AF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A956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2D2A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7637F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E66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389AAFD8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81859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oddey 2002, SPAD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EEDCC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89FD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934B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7B450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D092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4D77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4122DC81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58D37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ánchez-Laulhé 2023,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B5B94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196F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A1240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AC66A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AADF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FE3CD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4124978B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72211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im 2023,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6B921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F90F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9E23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873E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364E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28853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  <w:tr w:rsidR="0061403E" w:rsidRPr="00F0661D" w14:paraId="55C8906D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D67C9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usignant 2020, CM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6CFE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28DFC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DD7C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032E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D39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974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6CF40DF9" w14:textId="77777777" w:rsidTr="003814E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598117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usignant 2020, DAS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B9FA8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CC656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5B1D4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7DEB41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B6EFA2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F13FD9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</w:tr>
      <w:tr w:rsidR="0061403E" w:rsidRPr="00F0661D" w14:paraId="45BF2BBB" w14:textId="77777777" w:rsidTr="0070370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C9095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savada 2024, 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78EAA8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F1FE0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69CFB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12366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7CE34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E8C09" w14:textId="77777777" w:rsidR="00F0661D" w:rsidRPr="003814E3" w:rsidRDefault="00F0661D" w:rsidP="00614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814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</w:t>
            </w:r>
          </w:p>
        </w:tc>
      </w:tr>
    </w:tbl>
    <w:p w14:paraId="50BCB8C3" w14:textId="1E351C51" w:rsidR="00703706" w:rsidRPr="00555474" w:rsidRDefault="00703706" w:rsidP="00555474">
      <w:pPr>
        <w:spacing w:line="240" w:lineRule="auto"/>
        <w:rPr>
          <w:sz w:val="16"/>
          <w:szCs w:val="16"/>
        </w:rPr>
      </w:pPr>
      <w:r w:rsidRPr="00555474">
        <w:rPr>
          <w:sz w:val="16"/>
          <w:szCs w:val="16"/>
        </w:rPr>
        <w:t>Rob2: r</w:t>
      </w:r>
      <w:r w:rsidRPr="00555474">
        <w:rPr>
          <w:sz w:val="16"/>
          <w:szCs w:val="16"/>
        </w:rPr>
        <w:t>evised Cochrane risk-of-bias tool for randomized trials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eastAsia="Calibri" w:hAnsi="Calibri" w:cs="Calibri"/>
          <w:sz w:val="16"/>
          <w:szCs w:val="16"/>
        </w:rPr>
        <w:t xml:space="preserve">ADL: </w:t>
      </w:r>
      <w:r w:rsidR="00555474" w:rsidRPr="00555474">
        <w:rPr>
          <w:rFonts w:ascii="Calibri" w:hAnsi="Calibri" w:cs="Calibri"/>
          <w:sz w:val="16"/>
          <w:szCs w:val="16"/>
        </w:rPr>
        <w:t>activities of daily living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DASH: disabilities of the arm, shoulder and hand questionnaire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PRWE: patient-rated wrist evaluation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eastAsia="Calibri" w:hAnsi="Calibri" w:cs="Calibri"/>
          <w:sz w:val="16"/>
          <w:szCs w:val="16"/>
        </w:rPr>
        <w:t>CMS: Constant-</w:t>
      </w:r>
      <w:proofErr w:type="spellStart"/>
      <w:r w:rsidR="00555474" w:rsidRPr="00555474">
        <w:rPr>
          <w:rFonts w:ascii="Calibri" w:eastAsia="Calibri" w:hAnsi="Calibri" w:cs="Calibri"/>
          <w:sz w:val="16"/>
          <w:szCs w:val="16"/>
        </w:rPr>
        <w:t>Murley</w:t>
      </w:r>
      <w:proofErr w:type="spellEnd"/>
      <w:r w:rsidR="00555474" w:rsidRPr="00555474">
        <w:rPr>
          <w:rFonts w:ascii="Calibri" w:eastAsia="Calibri" w:hAnsi="Calibri" w:cs="Calibri"/>
          <w:sz w:val="16"/>
          <w:szCs w:val="16"/>
        </w:rPr>
        <w:t xml:space="preserve"> score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ASES score: American shoulder and elbow surgeons score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SST: simple shoulder test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PROMIS UE: patient reported outcomes measurement information system upper extremity</w:t>
      </w:r>
      <w:r w:rsidRPr="00555474">
        <w:rPr>
          <w:sz w:val="16"/>
          <w:szCs w:val="16"/>
        </w:rPr>
        <w:t xml:space="preserve">, </w:t>
      </w:r>
      <w:r w:rsidR="00555474" w:rsidRPr="00555474">
        <w:rPr>
          <w:rFonts w:ascii="Calibri" w:hAnsi="Calibri" w:cs="Calibri"/>
          <w:sz w:val="16"/>
          <w:szCs w:val="16"/>
        </w:rPr>
        <w:t>SPADI: shoulder pain and disability index</w:t>
      </w:r>
      <w:r w:rsidRPr="00555474">
        <w:rPr>
          <w:sz w:val="16"/>
          <w:szCs w:val="16"/>
        </w:rPr>
        <w:t>, D1</w:t>
      </w:r>
      <w:r w:rsidR="00555474">
        <w:rPr>
          <w:sz w:val="16"/>
          <w:szCs w:val="16"/>
        </w:rPr>
        <w:t>: bias arising from the randomization process</w:t>
      </w:r>
      <w:r w:rsidRPr="00555474">
        <w:rPr>
          <w:sz w:val="16"/>
          <w:szCs w:val="16"/>
        </w:rPr>
        <w:t>, D2</w:t>
      </w:r>
      <w:r w:rsidR="00555474">
        <w:rPr>
          <w:sz w:val="16"/>
          <w:szCs w:val="16"/>
        </w:rPr>
        <w:t xml:space="preserve">: </w:t>
      </w:r>
      <w:r w:rsidR="00555474" w:rsidRPr="00555474">
        <w:rPr>
          <w:sz w:val="16"/>
          <w:szCs w:val="16"/>
        </w:rPr>
        <w:t>bias due to deviations from intended</w:t>
      </w:r>
      <w:r w:rsidR="00555474">
        <w:rPr>
          <w:sz w:val="16"/>
          <w:szCs w:val="16"/>
        </w:rPr>
        <w:t xml:space="preserve"> </w:t>
      </w:r>
      <w:r w:rsidR="00555474" w:rsidRPr="00555474">
        <w:rPr>
          <w:sz w:val="16"/>
          <w:szCs w:val="16"/>
        </w:rPr>
        <w:t>interventions</w:t>
      </w:r>
      <w:r w:rsidRPr="00555474">
        <w:rPr>
          <w:sz w:val="16"/>
          <w:szCs w:val="16"/>
        </w:rPr>
        <w:t>, D3</w:t>
      </w:r>
      <w:r w:rsidR="00555474">
        <w:rPr>
          <w:sz w:val="16"/>
          <w:szCs w:val="16"/>
        </w:rPr>
        <w:t xml:space="preserve">: </w:t>
      </w:r>
      <w:r w:rsidR="00555474" w:rsidRPr="00555474">
        <w:rPr>
          <w:sz w:val="16"/>
          <w:szCs w:val="16"/>
        </w:rPr>
        <w:t>bias due to missing outcome data</w:t>
      </w:r>
      <w:r w:rsidRPr="00555474">
        <w:rPr>
          <w:sz w:val="16"/>
          <w:szCs w:val="16"/>
        </w:rPr>
        <w:t>, D4</w:t>
      </w:r>
      <w:r w:rsidR="00555474">
        <w:rPr>
          <w:sz w:val="16"/>
          <w:szCs w:val="16"/>
        </w:rPr>
        <w:t xml:space="preserve">: </w:t>
      </w:r>
      <w:r w:rsidR="00555474" w:rsidRPr="00555474">
        <w:rPr>
          <w:sz w:val="16"/>
          <w:szCs w:val="16"/>
        </w:rPr>
        <w:t>bias in measurement of the outcome</w:t>
      </w:r>
      <w:r w:rsidRPr="00555474">
        <w:rPr>
          <w:sz w:val="16"/>
          <w:szCs w:val="16"/>
        </w:rPr>
        <w:t>, D5</w:t>
      </w:r>
      <w:r w:rsidR="00555474">
        <w:rPr>
          <w:sz w:val="16"/>
          <w:szCs w:val="16"/>
        </w:rPr>
        <w:t xml:space="preserve">: </w:t>
      </w:r>
      <w:r w:rsidR="00555474" w:rsidRPr="00555474">
        <w:rPr>
          <w:sz w:val="16"/>
          <w:szCs w:val="16"/>
        </w:rPr>
        <w:t>bias in selection of the reported result</w:t>
      </w:r>
    </w:p>
    <w:p w14:paraId="1508F95C" w14:textId="7308E0B6" w:rsidR="00F0661D" w:rsidRPr="00C32E65" w:rsidRDefault="00F0661D"/>
    <w:p w14:paraId="5A909C82" w14:textId="33175410" w:rsidR="00BC4C20" w:rsidRPr="00BC4C20" w:rsidRDefault="00BC4C20" w:rsidP="00BC4C20">
      <w:pPr>
        <w:pStyle w:val="Beschriftung"/>
        <w:keepNext/>
      </w:pPr>
      <w:r w:rsidRPr="00BC4C20">
        <w:lastRenderedPageBreak/>
        <w:t>Tab</w:t>
      </w:r>
      <w:r w:rsidR="00404295">
        <w:t>le</w:t>
      </w:r>
      <w:r w:rsidRPr="00BC4C20">
        <w:t xml:space="preserve"> </w:t>
      </w:r>
      <w:r>
        <w:fldChar w:fldCharType="begin"/>
      </w:r>
      <w:r w:rsidRPr="00BC4C20">
        <w:instrText xml:space="preserve"> SEQ Tabel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BC4C20">
        <w:t>: RoB 2 assessment for outcome domain pain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1276"/>
        <w:gridCol w:w="1276"/>
        <w:gridCol w:w="1275"/>
      </w:tblGrid>
      <w:tr w:rsidR="00BC4C20" w:rsidRPr="003814E3" w14:paraId="33C10016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0691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udie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A00C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1CF1D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74CF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0AE9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03ABB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9C03F" w14:textId="77777777" w:rsidR="00BC4C20" w:rsidRPr="003814E3" w:rsidRDefault="00BC4C20" w:rsidP="003814E3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BC4C20" w:rsidRPr="003814E3" w14:paraId="29562339" w14:textId="77777777" w:rsidTr="00BC4C20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259C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lanquero 2020, VA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88E7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447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704E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1E3A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724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C40FE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06762344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F81A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n 2017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F8B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CE38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F56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327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A6D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6FD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734BBA02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3A118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oi 2019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1B2B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076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D36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614B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75C6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0B35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778E01B1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BD68A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rtinez-Rico 2018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30B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D7DB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FD96E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527E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7B131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55F19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0A7EDE65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EBAD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lanquero 2019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4FAFA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2C5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4E6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E47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25B1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204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6555CA24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8EAD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lasco 2024, NR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C4F5A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CF4A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A28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C70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EA9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AE87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0270033B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B2E7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oi 2024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0A01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AA2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28DB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241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3C1C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D44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4B859CBE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AFB3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rreia 2022, CMS pain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218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E4B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D8AC1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055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61AB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D47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39277562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AF1C0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ra 2022, 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2C9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6E8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D0A9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D24A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4AE9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810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2636E185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FEE7" w14:textId="409F6833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</w:t>
            </w:r>
            <w:r w:rsidR="00CC62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j</w:t>
            </w: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r 2024, NR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B6A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796F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B789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BD2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5C0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457E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7C18B69A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670C7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stora-Bernal 2018, CMS pain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4461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91F0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DE3B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547FC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7847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25F2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7871240C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1992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ánchez-Laulhé 2023, NR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D7F8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2E7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8DBA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4E8E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73BE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1A6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32841531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0E9A1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him 2023, NR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965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3AB4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406F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B5FFC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19DD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32E3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High</w:t>
            </w:r>
          </w:p>
        </w:tc>
      </w:tr>
      <w:tr w:rsidR="00BC4C20" w:rsidRPr="003814E3" w14:paraId="2A2B067D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DD3C4" w14:textId="77777777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usignant 2020, CMS pain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CD4F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380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2BD8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E120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5295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DC5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C4C20" w:rsidRPr="003814E3" w14:paraId="27449C15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B4F0" w14:textId="10CCA3A6" w:rsidR="00BC4C20" w:rsidRPr="003814E3" w:rsidRDefault="00BC4C20" w:rsidP="00BC4C20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k 202</w:t>
            </w:r>
            <w:r w:rsidR="00CC62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,</w:t>
            </w:r>
            <w:r w:rsidRPr="003814E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NR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E389F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1902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F354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863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89FE7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5C66" w14:textId="77777777" w:rsidR="00BC4C20" w:rsidRPr="003814E3" w:rsidRDefault="00BC4C20" w:rsidP="00BC4C20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3814E3">
              <w:rPr>
                <w:rFonts w:cstheme="minorHAnsi"/>
                <w:color w:val="000000"/>
                <w:sz w:val="18"/>
                <w:szCs w:val="18"/>
              </w:rPr>
              <w:t>Some concerns</w:t>
            </w:r>
          </w:p>
        </w:tc>
      </w:tr>
    </w:tbl>
    <w:p w14:paraId="6B586317" w14:textId="7812F9BE" w:rsidR="006659B6" w:rsidRPr="00142DE8" w:rsidRDefault="006659B6" w:rsidP="00142DE8">
      <w:pPr>
        <w:spacing w:line="240" w:lineRule="auto"/>
        <w:rPr>
          <w:sz w:val="16"/>
          <w:szCs w:val="16"/>
        </w:rPr>
      </w:pPr>
      <w:r w:rsidRPr="00555474">
        <w:rPr>
          <w:sz w:val="16"/>
          <w:szCs w:val="16"/>
        </w:rPr>
        <w:t xml:space="preserve">Rob2: revised Cochrane risk-of-bias tool for randomized trials, </w:t>
      </w:r>
      <w:r w:rsidR="00142DE8" w:rsidRPr="004E0458">
        <w:rPr>
          <w:rFonts w:ascii="Calibri" w:eastAsia="Calibri" w:hAnsi="Calibri" w:cs="Calibri"/>
          <w:sz w:val="16"/>
          <w:szCs w:val="16"/>
        </w:rPr>
        <w:t>VAS: visual analogue scale, NRS: numeric rating scale</w:t>
      </w:r>
      <w:r w:rsidR="00142DE8">
        <w:rPr>
          <w:rFonts w:ascii="Calibri" w:eastAsia="Calibri" w:hAnsi="Calibri" w:cs="Calibri"/>
          <w:sz w:val="16"/>
          <w:szCs w:val="16"/>
        </w:rPr>
        <w:t xml:space="preserve">, </w:t>
      </w:r>
      <w:r w:rsidRPr="00555474">
        <w:rPr>
          <w:rFonts w:ascii="Calibri" w:eastAsia="Calibri" w:hAnsi="Calibri" w:cs="Calibri"/>
          <w:sz w:val="16"/>
          <w:szCs w:val="16"/>
        </w:rPr>
        <w:t>CMS: Constant-</w:t>
      </w:r>
      <w:proofErr w:type="spellStart"/>
      <w:r w:rsidRPr="00555474">
        <w:rPr>
          <w:rFonts w:ascii="Calibri" w:eastAsia="Calibri" w:hAnsi="Calibri" w:cs="Calibri"/>
          <w:sz w:val="16"/>
          <w:szCs w:val="16"/>
        </w:rPr>
        <w:t>Murley</w:t>
      </w:r>
      <w:proofErr w:type="spellEnd"/>
      <w:r w:rsidRPr="00555474">
        <w:rPr>
          <w:rFonts w:ascii="Calibri" w:eastAsia="Calibri" w:hAnsi="Calibri" w:cs="Calibri"/>
          <w:sz w:val="16"/>
          <w:szCs w:val="16"/>
        </w:rPr>
        <w:t xml:space="preserve"> score</w:t>
      </w:r>
      <w:r w:rsidRPr="00555474">
        <w:rPr>
          <w:sz w:val="16"/>
          <w:szCs w:val="16"/>
        </w:rPr>
        <w:t>, D1</w:t>
      </w:r>
      <w:r>
        <w:rPr>
          <w:sz w:val="16"/>
          <w:szCs w:val="16"/>
        </w:rPr>
        <w:t>: bias arising from the randomization process</w:t>
      </w:r>
      <w:r w:rsidRPr="00555474">
        <w:rPr>
          <w:sz w:val="16"/>
          <w:szCs w:val="16"/>
        </w:rPr>
        <w:t>, D2</w:t>
      </w:r>
      <w:r>
        <w:rPr>
          <w:sz w:val="16"/>
          <w:szCs w:val="16"/>
        </w:rPr>
        <w:t xml:space="preserve">: </w:t>
      </w:r>
      <w:r w:rsidRPr="00555474">
        <w:rPr>
          <w:sz w:val="16"/>
          <w:szCs w:val="16"/>
        </w:rPr>
        <w:t>bias due to deviations from intended</w:t>
      </w:r>
      <w:r>
        <w:rPr>
          <w:sz w:val="16"/>
          <w:szCs w:val="16"/>
        </w:rPr>
        <w:t xml:space="preserve"> </w:t>
      </w:r>
      <w:r w:rsidRPr="00555474">
        <w:rPr>
          <w:sz w:val="16"/>
          <w:szCs w:val="16"/>
        </w:rPr>
        <w:t>interventions, D3</w:t>
      </w:r>
      <w:r>
        <w:rPr>
          <w:sz w:val="16"/>
          <w:szCs w:val="16"/>
        </w:rPr>
        <w:t xml:space="preserve">: </w:t>
      </w:r>
      <w:r w:rsidRPr="00555474">
        <w:rPr>
          <w:sz w:val="16"/>
          <w:szCs w:val="16"/>
        </w:rPr>
        <w:t>bias due to missing outcome data, D4</w:t>
      </w:r>
      <w:r>
        <w:rPr>
          <w:sz w:val="16"/>
          <w:szCs w:val="16"/>
        </w:rPr>
        <w:t xml:space="preserve">: </w:t>
      </w:r>
      <w:r w:rsidRPr="00555474">
        <w:rPr>
          <w:sz w:val="16"/>
          <w:szCs w:val="16"/>
        </w:rPr>
        <w:t>bias in measurement of the outcome, D5</w:t>
      </w:r>
      <w:r>
        <w:rPr>
          <w:sz w:val="16"/>
          <w:szCs w:val="16"/>
        </w:rPr>
        <w:t xml:space="preserve">: </w:t>
      </w:r>
      <w:r w:rsidRPr="00555474">
        <w:rPr>
          <w:sz w:val="16"/>
          <w:szCs w:val="16"/>
        </w:rPr>
        <w:t>bias in selection of the reported result</w:t>
      </w:r>
    </w:p>
    <w:p w14:paraId="17843D18" w14:textId="365C0253" w:rsidR="00BC4C20" w:rsidRPr="006B3930" w:rsidRDefault="00BC4C20">
      <w:pPr>
        <w:rPr>
          <w:noProof/>
          <w:sz w:val="18"/>
          <w:szCs w:val="18"/>
        </w:rPr>
      </w:pPr>
      <w:r w:rsidRPr="003814E3">
        <w:rPr>
          <w:noProof/>
          <w:sz w:val="18"/>
          <w:szCs w:val="18"/>
        </w:rPr>
        <w:t xml:space="preserve"> </w:t>
      </w:r>
    </w:p>
    <w:p w14:paraId="4385E4E8" w14:textId="17E1BB58" w:rsidR="00BC4C20" w:rsidRPr="00BC4C20" w:rsidRDefault="00BC4C20" w:rsidP="00BC4C20">
      <w:pPr>
        <w:pStyle w:val="Beschriftung"/>
        <w:keepNext/>
      </w:pPr>
      <w:r w:rsidRPr="00BC4C20">
        <w:t>Tab</w:t>
      </w:r>
      <w:r w:rsidR="00404295">
        <w:t>le</w:t>
      </w:r>
      <w:r w:rsidRPr="00BC4C20">
        <w:t xml:space="preserve"> </w:t>
      </w:r>
      <w:r>
        <w:fldChar w:fldCharType="begin"/>
      </w:r>
      <w:r w:rsidRPr="00BC4C20">
        <w:instrText xml:space="preserve"> SEQ Tabelle \* ARABIC </w:instrText>
      </w:r>
      <w:r>
        <w:fldChar w:fldCharType="separate"/>
      </w:r>
      <w:r w:rsidRPr="00BC4C20">
        <w:rPr>
          <w:noProof/>
        </w:rPr>
        <w:t>4</w:t>
      </w:r>
      <w:r>
        <w:fldChar w:fldCharType="end"/>
      </w:r>
      <w:r w:rsidRPr="00BC4C20">
        <w:t>: RoB 2 assessment for outcome domain HrQol</w:t>
      </w:r>
    </w:p>
    <w:tbl>
      <w:tblPr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1276"/>
        <w:gridCol w:w="1276"/>
        <w:gridCol w:w="1275"/>
      </w:tblGrid>
      <w:tr w:rsidR="00BC4C20" w:rsidRPr="00BC4C20" w14:paraId="74E41ED3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2692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udie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594B8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1CF9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7D42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5301B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6190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9E6A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BC4C20" w:rsidRPr="00BC4C20" w14:paraId="70DD48F5" w14:textId="77777777" w:rsidTr="00BC4C20">
        <w:trPr>
          <w:trHeight w:val="288"/>
        </w:trPr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6814" w14:textId="3FA877D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Blasco</w:t>
            </w:r>
            <w:proofErr w:type="spellEnd"/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024, EQ</w:t>
            </w:r>
            <w:r w:rsidR="006B3930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5D</w:t>
            </w:r>
            <w:r w:rsidR="006B3930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5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8C8F8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95C1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E7C6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8EE4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9340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D099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C4C20" w:rsidRPr="00BC4C20" w14:paraId="08FFA36E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D4DD" w14:textId="7F4022FD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Lara 2022, VR</w:t>
            </w:r>
            <w:r w:rsidR="00555474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12 physical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17DA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AB986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0D6B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B7D24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9B8E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6962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C4C20" w:rsidRPr="00BC4C20" w14:paraId="28F7DD36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69BC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Marley 2022, EQ-VAS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22AC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DDFF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84B6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10460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18A93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0FFB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C4C20" w:rsidRPr="00BC4C20" w14:paraId="2F7282C5" w14:textId="77777777" w:rsidTr="00BC4C2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2FF7" w14:textId="502DE677" w:rsidR="00BC4C20" w:rsidRPr="003814E3" w:rsidRDefault="00BC4C20" w:rsidP="003814E3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Shim 2023, EQ</w:t>
            </w:r>
            <w:r w:rsidR="006B3930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5D</w:t>
            </w:r>
            <w:r w:rsidR="006B3930"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3814E3">
              <w:rPr>
                <w:rFonts w:ascii="Calibri" w:hAnsi="Calibri" w:cs="Calibri"/>
                <w:b/>
                <w:bCs/>
                <w:sz w:val="18"/>
                <w:szCs w:val="18"/>
              </w:rPr>
              <w:t>5L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FE49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EB0B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EB80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15390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686B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B80D" w14:textId="77777777" w:rsidR="00BC4C20" w:rsidRPr="003814E3" w:rsidRDefault="00BC4C20" w:rsidP="003814E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814E3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</w:tbl>
    <w:p w14:paraId="7EF5DFE7" w14:textId="3593EF0E" w:rsidR="005F71FE" w:rsidRDefault="006B3930">
      <w:r w:rsidRPr="00555474">
        <w:rPr>
          <w:sz w:val="16"/>
          <w:szCs w:val="16"/>
        </w:rPr>
        <w:t xml:space="preserve">Rob2: revised Cochrane risk-of-bias tool for randomized trials, </w:t>
      </w:r>
      <w:proofErr w:type="spellStart"/>
      <w:r w:rsidRPr="004E0458">
        <w:rPr>
          <w:rFonts w:ascii="Calibri" w:hAnsi="Calibri" w:cs="Calibri"/>
          <w:sz w:val="16"/>
          <w:szCs w:val="16"/>
        </w:rPr>
        <w:t>HrQol</w:t>
      </w:r>
      <w:proofErr w:type="spellEnd"/>
      <w:r w:rsidRPr="004E0458">
        <w:rPr>
          <w:rFonts w:ascii="Calibri" w:hAnsi="Calibri" w:cs="Calibri"/>
          <w:sz w:val="16"/>
          <w:szCs w:val="16"/>
        </w:rPr>
        <w:t>: health-related quality of life</w:t>
      </w:r>
      <w:r>
        <w:rPr>
          <w:rFonts w:ascii="Calibri" w:eastAsia="Calibri" w:hAnsi="Calibri" w:cs="Calibri"/>
          <w:sz w:val="16"/>
          <w:szCs w:val="16"/>
        </w:rPr>
        <w:t xml:space="preserve">, </w:t>
      </w:r>
      <w:r w:rsidR="00555474" w:rsidRPr="004E0458">
        <w:rPr>
          <w:rFonts w:ascii="Calibri" w:eastAsia="Calibri" w:hAnsi="Calibri" w:cs="Calibri"/>
          <w:sz w:val="16"/>
          <w:szCs w:val="16"/>
        </w:rPr>
        <w:t>VR-12: Veterans RAND 12-item health survey, EQ</w:t>
      </w:r>
      <w:r w:rsidR="00555474" w:rsidRPr="004E0458">
        <w:rPr>
          <w:rFonts w:ascii="Calibri" w:eastAsia="Calibri" w:hAnsi="Calibri" w:cs="Calibri"/>
          <w:sz w:val="16"/>
          <w:szCs w:val="16"/>
        </w:rPr>
        <w:noBreakHyphen/>
        <w:t>5D</w:t>
      </w:r>
      <w:r w:rsidR="00555474" w:rsidRPr="004E0458">
        <w:rPr>
          <w:rFonts w:ascii="Calibri" w:eastAsia="Calibri" w:hAnsi="Calibri" w:cs="Calibri"/>
          <w:sz w:val="16"/>
          <w:szCs w:val="16"/>
        </w:rPr>
        <w:noBreakHyphen/>
        <w:t xml:space="preserve">5L: </w:t>
      </w:r>
      <w:proofErr w:type="spellStart"/>
      <w:r w:rsidR="00555474" w:rsidRPr="004E0458">
        <w:rPr>
          <w:rFonts w:ascii="Calibri" w:eastAsia="Calibri" w:hAnsi="Calibri" w:cs="Calibri"/>
          <w:sz w:val="16"/>
          <w:szCs w:val="16"/>
        </w:rPr>
        <w:t>EuroQol</w:t>
      </w:r>
      <w:proofErr w:type="spellEnd"/>
      <w:r w:rsidR="00555474" w:rsidRPr="004E0458">
        <w:rPr>
          <w:rFonts w:ascii="Calibri" w:eastAsia="Calibri" w:hAnsi="Calibri" w:cs="Calibri"/>
          <w:sz w:val="16"/>
          <w:szCs w:val="16"/>
        </w:rPr>
        <w:t xml:space="preserve"> five dimensions five levels measurement,</w:t>
      </w:r>
      <w:r w:rsidR="00555474">
        <w:rPr>
          <w:rFonts w:ascii="Calibri" w:eastAsia="Calibri" w:hAnsi="Calibri" w:cs="Calibri"/>
          <w:sz w:val="16"/>
          <w:szCs w:val="16"/>
        </w:rPr>
        <w:t xml:space="preserve"> </w:t>
      </w:r>
      <w:r w:rsidR="00555474" w:rsidRPr="004E0458">
        <w:rPr>
          <w:rFonts w:ascii="Calibri" w:hAnsi="Calibri" w:cs="Calibri"/>
          <w:sz w:val="16"/>
          <w:szCs w:val="16"/>
        </w:rPr>
        <w:t xml:space="preserve">EQ-VAS: </w:t>
      </w:r>
      <w:proofErr w:type="spellStart"/>
      <w:r w:rsidR="00555474" w:rsidRPr="004E0458">
        <w:rPr>
          <w:rFonts w:ascii="Calibri" w:eastAsia="Calibri" w:hAnsi="Calibri" w:cs="Calibri"/>
          <w:sz w:val="16"/>
          <w:szCs w:val="16"/>
        </w:rPr>
        <w:t>EuroQol</w:t>
      </w:r>
      <w:proofErr w:type="spellEnd"/>
      <w:r w:rsidR="00555474" w:rsidRPr="004E0458">
        <w:rPr>
          <w:rFonts w:ascii="Calibri" w:eastAsia="Calibri" w:hAnsi="Calibri" w:cs="Calibri"/>
          <w:sz w:val="16"/>
          <w:szCs w:val="16"/>
        </w:rPr>
        <w:t xml:space="preserve"> visual analog</w:t>
      </w:r>
      <w:r w:rsidR="00555474">
        <w:rPr>
          <w:rFonts w:ascii="Calibri" w:eastAsia="Calibri" w:hAnsi="Calibri" w:cs="Calibri"/>
          <w:sz w:val="16"/>
          <w:szCs w:val="16"/>
        </w:rPr>
        <w:t>u</w:t>
      </w:r>
      <w:r w:rsidR="00555474" w:rsidRPr="004E0458">
        <w:rPr>
          <w:rFonts w:ascii="Calibri" w:eastAsia="Calibri" w:hAnsi="Calibri" w:cs="Calibri"/>
          <w:sz w:val="16"/>
          <w:szCs w:val="16"/>
        </w:rPr>
        <w:t>e scale</w:t>
      </w:r>
    </w:p>
    <w:sectPr w:rsidR="005F7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1CA"/>
    <w:rsid w:val="00002010"/>
    <w:rsid w:val="00003D4C"/>
    <w:rsid w:val="00012EAB"/>
    <w:rsid w:val="000301CA"/>
    <w:rsid w:val="0009652E"/>
    <w:rsid w:val="00107F8A"/>
    <w:rsid w:val="00142DE8"/>
    <w:rsid w:val="002B0504"/>
    <w:rsid w:val="003814E3"/>
    <w:rsid w:val="00404295"/>
    <w:rsid w:val="00430924"/>
    <w:rsid w:val="00463CD7"/>
    <w:rsid w:val="00466E71"/>
    <w:rsid w:val="004F0D02"/>
    <w:rsid w:val="00555474"/>
    <w:rsid w:val="005C21ED"/>
    <w:rsid w:val="005F71FE"/>
    <w:rsid w:val="00613494"/>
    <w:rsid w:val="0061403E"/>
    <w:rsid w:val="006659B6"/>
    <w:rsid w:val="006B3930"/>
    <w:rsid w:val="00703706"/>
    <w:rsid w:val="0075329F"/>
    <w:rsid w:val="007F23A1"/>
    <w:rsid w:val="00815F68"/>
    <w:rsid w:val="008665AC"/>
    <w:rsid w:val="008A6D05"/>
    <w:rsid w:val="00971B88"/>
    <w:rsid w:val="00A8427D"/>
    <w:rsid w:val="00BC4C20"/>
    <w:rsid w:val="00C32E65"/>
    <w:rsid w:val="00C93D39"/>
    <w:rsid w:val="00CC62C6"/>
    <w:rsid w:val="00CE7B10"/>
    <w:rsid w:val="00D20097"/>
    <w:rsid w:val="00D82549"/>
    <w:rsid w:val="00DE040A"/>
    <w:rsid w:val="00E44122"/>
    <w:rsid w:val="00F0661D"/>
    <w:rsid w:val="00F26F9A"/>
    <w:rsid w:val="00F34A25"/>
    <w:rsid w:val="00F74C66"/>
    <w:rsid w:val="00FA4F3B"/>
    <w:rsid w:val="00FA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E2A8"/>
  <w15:chartTrackingRefBased/>
  <w15:docId w15:val="{29B40716-D298-4314-A5CF-2C32EE515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01CA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0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0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01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0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01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0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0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0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0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01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0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01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01C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01C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01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01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01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01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0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0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0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0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0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01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01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01C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01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01C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01C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30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44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65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65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65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65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65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8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ietzsch</dc:creator>
  <cp:keywords/>
  <dc:description/>
  <cp:lastModifiedBy>Charlotte Pietzsch</cp:lastModifiedBy>
  <cp:revision>14</cp:revision>
  <dcterms:created xsi:type="dcterms:W3CDTF">2026-01-02T10:17:00Z</dcterms:created>
  <dcterms:modified xsi:type="dcterms:W3CDTF">2026-04-09T12:57:00Z</dcterms:modified>
</cp:coreProperties>
</file>